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809F8" w14:textId="55E4B872" w:rsidR="00FA1F0F" w:rsidRPr="00D855BF" w:rsidRDefault="00947C03" w:rsidP="00FA1F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4A2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05B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165B" w:rsidRPr="00624A27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ED165B" w:rsidRPr="00B408EB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11151" w:rsidRPr="00624A27">
        <w:rPr>
          <w:rFonts w:ascii="Times New Roman" w:hAnsi="Times New Roman" w:cs="Times New Roman"/>
          <w:sz w:val="24"/>
          <w:szCs w:val="24"/>
        </w:rPr>
        <w:t>Adding Gaussian noise</w:t>
      </w:r>
      <w:r w:rsidR="00105BC9">
        <w:rPr>
          <w:rFonts w:ascii="Times New Roman" w:hAnsi="Times New Roman" w:cs="Times New Roman"/>
          <w:sz w:val="24"/>
          <w:szCs w:val="24"/>
        </w:rPr>
        <w:t>s</w:t>
      </w:r>
      <w:r w:rsidR="00D11151" w:rsidRPr="00624A27">
        <w:rPr>
          <w:rFonts w:ascii="Times New Roman" w:hAnsi="Times New Roman" w:cs="Times New Roman"/>
          <w:sz w:val="24"/>
          <w:szCs w:val="24"/>
        </w:rPr>
        <w:t xml:space="preserve"> to </w:t>
      </w:r>
      <w:r w:rsidR="00105BC9">
        <w:rPr>
          <w:rFonts w:ascii="Times New Roman" w:hAnsi="Times New Roman" w:cs="Times New Roman"/>
          <w:sz w:val="24"/>
          <w:szCs w:val="24"/>
        </w:rPr>
        <w:t xml:space="preserve">the structural </w:t>
      </w:r>
      <w:r w:rsidR="00D11151" w:rsidRPr="00624A27">
        <w:rPr>
          <w:rFonts w:ascii="Times New Roman" w:hAnsi="Times New Roman" w:cs="Times New Roman"/>
          <w:sz w:val="24"/>
          <w:szCs w:val="24"/>
        </w:rPr>
        <w:t xml:space="preserve">coordinates </w:t>
      </w:r>
      <w:r w:rsidR="00534953">
        <w:rPr>
          <w:rFonts w:ascii="Times New Roman" w:hAnsi="Times New Roman" w:cs="Times New Roman"/>
          <w:sz w:val="24"/>
          <w:szCs w:val="24"/>
        </w:rPr>
        <w:t>slightly improved</w:t>
      </w:r>
      <w:r w:rsidR="00D11151" w:rsidRPr="00624A27">
        <w:rPr>
          <w:rFonts w:ascii="Times New Roman" w:hAnsi="Times New Roman" w:cs="Times New Roman"/>
          <w:sz w:val="24"/>
          <w:szCs w:val="24"/>
        </w:rPr>
        <w:t xml:space="preserve"> the performance of deep-learning methods</w:t>
      </w:r>
      <w:r w:rsidR="00FA1F0F" w:rsidRPr="00624A27">
        <w:rPr>
          <w:rFonts w:ascii="Times New Roman" w:hAnsi="Times New Roman" w:cs="Times New Roman"/>
          <w:sz w:val="24"/>
          <w:szCs w:val="24"/>
        </w:rPr>
        <w:t xml:space="preserve"> </w:t>
      </w:r>
      <w:r w:rsidR="00D11151" w:rsidRPr="00624A27">
        <w:rPr>
          <w:rFonts w:ascii="Times New Roman" w:hAnsi="Times New Roman" w:cs="Times New Roman"/>
          <w:sz w:val="24"/>
          <w:szCs w:val="24"/>
        </w:rPr>
        <w:t>(</w:t>
      </w:r>
      <w:r w:rsidR="00ED165B" w:rsidRPr="00624A27">
        <w:rPr>
          <w:rFonts w:ascii="Times New Roman" w:hAnsi="Times New Roman" w:cs="Times New Roman"/>
          <w:sz w:val="24"/>
          <w:szCs w:val="24"/>
        </w:rPr>
        <w:t xml:space="preserve">SPIN-CGNN, ProteinMPNN, and PiFold) on </w:t>
      </w:r>
      <w:r w:rsidR="00105BC9">
        <w:rPr>
          <w:rFonts w:ascii="Times New Roman" w:hAnsi="Times New Roman" w:cs="Times New Roman"/>
          <w:sz w:val="24"/>
          <w:szCs w:val="24"/>
        </w:rPr>
        <w:t xml:space="preserve">the </w:t>
      </w:r>
      <w:r w:rsidR="00ED165B" w:rsidRPr="00624A27">
        <w:rPr>
          <w:rFonts w:ascii="Times New Roman" w:hAnsi="Times New Roman" w:cs="Times New Roman"/>
          <w:sz w:val="24"/>
          <w:szCs w:val="24"/>
        </w:rPr>
        <w:t>Hallucination129 test set</w:t>
      </w:r>
      <w:r w:rsidR="00FA1F0F" w:rsidRPr="00624A27">
        <w:rPr>
          <w:rFonts w:ascii="Times New Roman" w:hAnsi="Times New Roman" w:cs="Times New Roman"/>
          <w:sz w:val="24"/>
          <w:szCs w:val="24"/>
        </w:rPr>
        <w:t>, according to</w:t>
      </w:r>
      <w:r w:rsidR="00FA1F0F" w:rsidRPr="00FA1F0F">
        <w:rPr>
          <w:rFonts w:ascii="Times New Roman" w:hAnsi="Times New Roman" w:cs="Times New Roman"/>
          <w:sz w:val="24"/>
          <w:szCs w:val="24"/>
        </w:rPr>
        <w:t xml:space="preserve"> the fraction of Low-Complexity Regions (LCR) and the difference between refolded and target structures in term of RMSD, GDT-TS and TM-score</w:t>
      </w:r>
      <w:r w:rsidR="00FA1F0F">
        <w:rPr>
          <w:rFonts w:ascii="Times New Roman" w:hAnsi="Times New Roman" w:cs="Times New Roman"/>
          <w:sz w:val="24"/>
          <w:szCs w:val="24"/>
        </w:rPr>
        <w:t xml:space="preserve">, except </w:t>
      </w:r>
      <w:r w:rsidR="00105BC9">
        <w:rPr>
          <w:rFonts w:ascii="Times New Roman" w:hAnsi="Times New Roman" w:cs="Times New Roman"/>
          <w:sz w:val="24"/>
          <w:szCs w:val="24"/>
        </w:rPr>
        <w:t xml:space="preserve">an </w:t>
      </w:r>
      <w:r w:rsidR="00FA1F0F">
        <w:rPr>
          <w:rFonts w:ascii="Times New Roman" w:hAnsi="Times New Roman" w:cs="Times New Roman"/>
          <w:sz w:val="24"/>
          <w:szCs w:val="24"/>
        </w:rPr>
        <w:t>increase of low complexity regions for SPIN-CGNN and PiFold but a reduction of LCR for ProteinMPNN</w:t>
      </w:r>
      <w:r w:rsidR="00FA1F0F" w:rsidRPr="00D855BF">
        <w:rPr>
          <w:rFonts w:ascii="Times New Roman" w:hAnsi="Times New Roman" w:cs="Times New Roman"/>
          <w:sz w:val="24"/>
          <w:szCs w:val="24"/>
        </w:rPr>
        <w:t>.</w:t>
      </w:r>
    </w:p>
    <w:p w14:paraId="36BF420C" w14:textId="66B32989" w:rsidR="00D11151" w:rsidRPr="00624A27" w:rsidRDefault="00FA1F0F" w:rsidP="00ED165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0A7E738B" w14:textId="179348BB" w:rsidR="00ED165B" w:rsidRPr="00624A27" w:rsidRDefault="00ED165B" w:rsidP="00ED16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24A27">
        <w:rPr>
          <w:rFonts w:ascii="Times New Roman" w:hAnsi="Times New Roman" w:cs="Times New Roman"/>
          <w:sz w:val="24"/>
          <w:szCs w:val="24"/>
        </w:rPr>
        <w:t>LCR: Low-Complexity Regions. RMSD: Root Mean Square Deviation. GDT-TS: Global Distance Test-Total Score. *The TM-score of ProDesign-LE in AlphaFold2 prediction test is from ProDesign-LE paper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4"/>
        <w:gridCol w:w="2673"/>
        <w:gridCol w:w="2810"/>
        <w:gridCol w:w="2804"/>
        <w:gridCol w:w="2807"/>
      </w:tblGrid>
      <w:tr w:rsidR="00ED165B" w:rsidRPr="00FA1F0F" w14:paraId="36160F50" w14:textId="77777777" w:rsidTr="002040A3">
        <w:trPr>
          <w:trHeight w:val="20"/>
        </w:trPr>
        <w:tc>
          <w:tcPr>
            <w:tcW w:w="1020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35B1D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959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B232D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LCR (%) ↓</w:t>
            </w:r>
          </w:p>
        </w:tc>
        <w:tc>
          <w:tcPr>
            <w:tcW w:w="3021" w:type="pct"/>
            <w:gridSpan w:val="3"/>
            <w:tcBorders>
              <w:top w:val="single" w:sz="8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165AA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AlphaFold2 Prediction Test</w:t>
            </w:r>
          </w:p>
        </w:tc>
      </w:tr>
      <w:tr w:rsidR="00ED165B" w:rsidRPr="00FA1F0F" w14:paraId="67CA2146" w14:textId="77777777" w:rsidTr="002040A3">
        <w:trPr>
          <w:trHeight w:val="20"/>
        </w:trPr>
        <w:tc>
          <w:tcPr>
            <w:tcW w:w="1020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75640C4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2FF445F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pct"/>
            <w:tcBorders>
              <w:top w:val="single" w:sz="24" w:space="0" w:color="FFFFFF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EA795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Median RMSD (Å) ↓</w:t>
            </w:r>
          </w:p>
        </w:tc>
        <w:tc>
          <w:tcPr>
            <w:tcW w:w="1006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FEC61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Median GDT-TS ↑</w:t>
            </w:r>
          </w:p>
        </w:tc>
        <w:tc>
          <w:tcPr>
            <w:tcW w:w="1007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053BF246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Median TM-score ↑</w:t>
            </w:r>
          </w:p>
        </w:tc>
      </w:tr>
      <w:tr w:rsidR="00FA1F0F" w:rsidRPr="00FA1F0F" w14:paraId="79A085A0" w14:textId="77777777" w:rsidTr="002040A3">
        <w:trPr>
          <w:trHeight w:val="20"/>
        </w:trPr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33C1FA" w14:textId="234A67FD" w:rsidR="00FA1F0F" w:rsidRPr="00FA1F0F" w:rsidRDefault="00FA1F0F" w:rsidP="00FA1F0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ProteinMPNN</w:t>
            </w:r>
          </w:p>
        </w:tc>
        <w:tc>
          <w:tcPr>
            <w:tcW w:w="9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A5984B" w14:textId="788413EC" w:rsidR="00FA1F0F" w:rsidRPr="00FA1F0F" w:rsidRDefault="00FA1F0F" w:rsidP="00FA1F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0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0547B" w14:textId="512D1773" w:rsidR="00FA1F0F" w:rsidRPr="00FA1F0F" w:rsidRDefault="00E87BBB" w:rsidP="00FA1F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5C75B" w14:textId="6FA64FA5" w:rsidR="00FA1F0F" w:rsidRPr="00FA1F0F" w:rsidRDefault="00E87BBB" w:rsidP="00FA1F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5</w:t>
            </w:r>
          </w:p>
        </w:tc>
        <w:tc>
          <w:tcPr>
            <w:tcW w:w="10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7FDAB47" w14:textId="41B92040" w:rsidR="00FA1F0F" w:rsidRPr="00FA1F0F" w:rsidRDefault="00E87BBB" w:rsidP="00FA1F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ED165B" w:rsidRPr="00FA1F0F" w14:paraId="1250604F" w14:textId="77777777" w:rsidTr="002040A3">
        <w:trPr>
          <w:trHeight w:val="20"/>
        </w:trPr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6C5C5" w14:textId="77777777" w:rsidR="00ED165B" w:rsidRPr="00FA1F0F" w:rsidRDefault="00ED165B" w:rsidP="002040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ProteinMPNN(+noise)</w:t>
            </w:r>
          </w:p>
        </w:tc>
        <w:tc>
          <w:tcPr>
            <w:tcW w:w="9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E15DF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0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9D6DE" w14:textId="4B3A2B80" w:rsidR="00ED165B" w:rsidRPr="00FA1F0F" w:rsidRDefault="008B728D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0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54C7BC" w14:textId="45F80CAF" w:rsidR="00ED165B" w:rsidRPr="00FA1F0F" w:rsidRDefault="008B728D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0</w:t>
            </w:r>
          </w:p>
        </w:tc>
        <w:tc>
          <w:tcPr>
            <w:tcW w:w="10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E7F3CE8" w14:textId="3FAB471C" w:rsidR="00ED165B" w:rsidRPr="00FA1F0F" w:rsidRDefault="00E87BBB" w:rsidP="002040A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0.903</w:t>
            </w:r>
          </w:p>
        </w:tc>
      </w:tr>
      <w:tr w:rsidR="00FA1F0F" w:rsidRPr="00FA1F0F" w14:paraId="20F04D61" w14:textId="77777777" w:rsidTr="002040A3">
        <w:trPr>
          <w:trHeight w:val="20"/>
        </w:trPr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5E427" w14:textId="65A1E7B1" w:rsidR="00FA1F0F" w:rsidRPr="00FA1F0F" w:rsidRDefault="00FA1F0F" w:rsidP="00FA1F0F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PiFold</w:t>
            </w:r>
          </w:p>
        </w:tc>
        <w:tc>
          <w:tcPr>
            <w:tcW w:w="9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5EA1E1" w14:textId="0F425A0E" w:rsidR="00FA1F0F" w:rsidRPr="00FA1F0F" w:rsidRDefault="00FA1F0F" w:rsidP="00FA1F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0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751C4A" w14:textId="01E1AC55" w:rsidR="00FA1F0F" w:rsidRPr="008B728D" w:rsidRDefault="00E87BBB" w:rsidP="00FA1F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0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CB1DED" w14:textId="3A2017AE" w:rsidR="00FA1F0F" w:rsidRPr="008B728D" w:rsidRDefault="00E87BBB" w:rsidP="00FA1F0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/>
                <w:sz w:val="24"/>
                <w:szCs w:val="24"/>
              </w:rPr>
              <w:t>88.25</w:t>
            </w:r>
          </w:p>
        </w:tc>
        <w:tc>
          <w:tcPr>
            <w:tcW w:w="10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7347B4CF" w14:textId="7C6EDFA0" w:rsidR="00FA1F0F" w:rsidRPr="008B728D" w:rsidRDefault="00E87BBB" w:rsidP="00FA1F0F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ED165B" w:rsidRPr="00FA1F0F" w14:paraId="14A9AAEF" w14:textId="77777777" w:rsidTr="002040A3">
        <w:trPr>
          <w:trHeight w:val="20"/>
        </w:trPr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8B69E0" w14:textId="77777777" w:rsidR="00ED165B" w:rsidRPr="00FA1F0F" w:rsidRDefault="00ED165B" w:rsidP="002040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PiFold(+noise)</w:t>
            </w:r>
          </w:p>
        </w:tc>
        <w:tc>
          <w:tcPr>
            <w:tcW w:w="95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99289" w14:textId="77777777" w:rsidR="00ED165B" w:rsidRPr="00FA1F0F" w:rsidRDefault="00ED165B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0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277BA5" w14:textId="3388CF50" w:rsidR="00ED165B" w:rsidRPr="008B728D" w:rsidRDefault="008B728D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B728D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10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F35BE" w14:textId="7B2A2C68" w:rsidR="00ED165B" w:rsidRPr="008B728D" w:rsidRDefault="008B728D" w:rsidP="002040A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B728D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00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37D9AD4" w14:textId="4350F491" w:rsidR="00ED165B" w:rsidRPr="008B728D" w:rsidRDefault="008B728D" w:rsidP="002040A3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728D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0</w:t>
            </w:r>
            <w:r w:rsidRPr="008B728D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.925</w:t>
            </w:r>
          </w:p>
        </w:tc>
      </w:tr>
      <w:tr w:rsidR="008B728D" w:rsidRPr="00FA1F0F" w14:paraId="7FF655FD" w14:textId="77777777" w:rsidTr="002040A3">
        <w:trPr>
          <w:trHeight w:val="20"/>
        </w:trPr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31FB0E" w14:textId="307030C0" w:rsidR="008B728D" w:rsidRPr="00FA1F0F" w:rsidRDefault="008B728D" w:rsidP="008B728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SPIN-CGNN</w:t>
            </w:r>
          </w:p>
        </w:tc>
        <w:tc>
          <w:tcPr>
            <w:tcW w:w="95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93988" w14:textId="5B0AF630" w:rsidR="008B728D" w:rsidRPr="00FA1F0F" w:rsidRDefault="008B728D" w:rsidP="008B72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00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0CA2E" w14:textId="4DDBFD59" w:rsidR="008B728D" w:rsidRPr="008B728D" w:rsidRDefault="008B728D" w:rsidP="008B72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B728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00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793442" w14:textId="26A3AE5D" w:rsidR="008B728D" w:rsidRPr="008B728D" w:rsidRDefault="008B728D" w:rsidP="008B72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B728D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00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2D6A7F7" w14:textId="6A8A9301" w:rsidR="008B728D" w:rsidRPr="008B728D" w:rsidRDefault="008B728D" w:rsidP="008B728D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B728D"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</w:tr>
      <w:tr w:rsidR="008B728D" w:rsidRPr="00FA1F0F" w14:paraId="0DC81F9A" w14:textId="77777777" w:rsidTr="002040A3">
        <w:trPr>
          <w:trHeight w:val="20"/>
        </w:trPr>
        <w:tc>
          <w:tcPr>
            <w:tcW w:w="102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0F463A" w14:textId="77777777" w:rsidR="008B728D" w:rsidRPr="00FA1F0F" w:rsidRDefault="008B728D" w:rsidP="008B728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4"/>
                <w:szCs w:val="24"/>
              </w:rPr>
              <w:t>SPIN-CGNN(+noise)</w:t>
            </w:r>
          </w:p>
        </w:tc>
        <w:tc>
          <w:tcPr>
            <w:tcW w:w="95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5E9C7" w14:textId="77777777" w:rsidR="008B728D" w:rsidRPr="00FA1F0F" w:rsidRDefault="008B728D" w:rsidP="008B72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F0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A1F0F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00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E62E70" w14:textId="054940B2" w:rsidR="008B728D" w:rsidRPr="008B728D" w:rsidRDefault="008B728D" w:rsidP="008B72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8B72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</w:t>
            </w:r>
          </w:p>
        </w:tc>
        <w:tc>
          <w:tcPr>
            <w:tcW w:w="100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072E7" w14:textId="4C158EBB" w:rsidR="008B728D" w:rsidRPr="008B728D" w:rsidRDefault="008B728D" w:rsidP="008B728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Pr="008B72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</w:t>
            </w:r>
          </w:p>
        </w:tc>
        <w:tc>
          <w:tcPr>
            <w:tcW w:w="1007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F94E2A7" w14:textId="24C2E8E0" w:rsidR="008B728D" w:rsidRPr="008B728D" w:rsidRDefault="008B728D" w:rsidP="008B728D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728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8B72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28</w:t>
            </w:r>
          </w:p>
        </w:tc>
      </w:tr>
    </w:tbl>
    <w:p w14:paraId="669D4EF5" w14:textId="7E1192C9" w:rsidR="00ED1381" w:rsidRPr="000D5235" w:rsidRDefault="00ED1381" w:rsidP="00D5179F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ED1381" w:rsidRPr="000D5235" w:rsidSect="00ED013F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7153A" w14:textId="77777777" w:rsidR="003026E3" w:rsidRDefault="003026E3">
      <w:r>
        <w:separator/>
      </w:r>
    </w:p>
  </w:endnote>
  <w:endnote w:type="continuationSeparator" w:id="0">
    <w:p w14:paraId="08C0A4F2" w14:textId="77777777" w:rsidR="003026E3" w:rsidRDefault="00302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5332069"/>
      <w:docPartObj>
        <w:docPartGallery w:val="Page Numbers (Bottom of Page)"/>
        <w:docPartUnique/>
      </w:docPartObj>
    </w:sdtPr>
    <w:sdtContent>
      <w:p w14:paraId="545A36DB" w14:textId="77777777" w:rsidR="00C73930" w:rsidRDefault="00C7393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F75158" w14:textId="77777777" w:rsidR="00C73930" w:rsidRDefault="00C7393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3089D" w14:textId="77777777" w:rsidR="003026E3" w:rsidRDefault="003026E3">
      <w:r>
        <w:separator/>
      </w:r>
    </w:p>
  </w:footnote>
  <w:footnote w:type="continuationSeparator" w:id="0">
    <w:p w14:paraId="2986AA08" w14:textId="77777777" w:rsidR="003026E3" w:rsidRDefault="00302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1737"/>
    <w:multiLevelType w:val="multilevel"/>
    <w:tmpl w:val="A6E05196"/>
    <w:lvl w:ilvl="0">
      <w:start w:val="1"/>
      <w:numFmt w:val="decimal"/>
      <w:lvlText w:val="%1"/>
      <w:lvlJc w:val="left"/>
      <w:pPr>
        <w:ind w:left="2546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46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0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66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6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2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86" w:hanging="2160"/>
      </w:pPr>
      <w:rPr>
        <w:rFonts w:hint="default"/>
      </w:rPr>
    </w:lvl>
  </w:abstractNum>
  <w:abstractNum w:abstractNumId="1" w15:restartNumberingAfterBreak="0">
    <w:nsid w:val="5B2E444D"/>
    <w:multiLevelType w:val="hybridMultilevel"/>
    <w:tmpl w:val="13620AF0"/>
    <w:lvl w:ilvl="0" w:tplc="F0A6D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6058626">
    <w:abstractNumId w:val="1"/>
  </w:num>
  <w:num w:numId="2" w16cid:durableId="684744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E1E"/>
    <w:rsid w:val="00014219"/>
    <w:rsid w:val="00016497"/>
    <w:rsid w:val="00023C45"/>
    <w:rsid w:val="00025B35"/>
    <w:rsid w:val="000317A8"/>
    <w:rsid w:val="0003595F"/>
    <w:rsid w:val="000369A2"/>
    <w:rsid w:val="00061890"/>
    <w:rsid w:val="000667B3"/>
    <w:rsid w:val="00067B72"/>
    <w:rsid w:val="000717E0"/>
    <w:rsid w:val="0007737D"/>
    <w:rsid w:val="00081A1B"/>
    <w:rsid w:val="00082B51"/>
    <w:rsid w:val="00083287"/>
    <w:rsid w:val="00086ACF"/>
    <w:rsid w:val="0009347E"/>
    <w:rsid w:val="000A1DBF"/>
    <w:rsid w:val="000B14D6"/>
    <w:rsid w:val="000C0785"/>
    <w:rsid w:val="000D3148"/>
    <w:rsid w:val="000D5235"/>
    <w:rsid w:val="000D7382"/>
    <w:rsid w:val="00105BC9"/>
    <w:rsid w:val="00125B86"/>
    <w:rsid w:val="00132D80"/>
    <w:rsid w:val="00137A99"/>
    <w:rsid w:val="00143D0B"/>
    <w:rsid w:val="00145787"/>
    <w:rsid w:val="0014662D"/>
    <w:rsid w:val="001712C9"/>
    <w:rsid w:val="001719CF"/>
    <w:rsid w:val="00173A89"/>
    <w:rsid w:val="00180E27"/>
    <w:rsid w:val="001853F3"/>
    <w:rsid w:val="001A4127"/>
    <w:rsid w:val="001B51B5"/>
    <w:rsid w:val="001B5BF1"/>
    <w:rsid w:val="001B5E8C"/>
    <w:rsid w:val="001C1342"/>
    <w:rsid w:val="001D165E"/>
    <w:rsid w:val="001D565C"/>
    <w:rsid w:val="001E0614"/>
    <w:rsid w:val="001E362F"/>
    <w:rsid w:val="001E506B"/>
    <w:rsid w:val="001F15AC"/>
    <w:rsid w:val="001F7D96"/>
    <w:rsid w:val="00202054"/>
    <w:rsid w:val="00202F0C"/>
    <w:rsid w:val="002040A3"/>
    <w:rsid w:val="00205D6C"/>
    <w:rsid w:val="00212C8B"/>
    <w:rsid w:val="002174CB"/>
    <w:rsid w:val="00220BBA"/>
    <w:rsid w:val="002279B1"/>
    <w:rsid w:val="00233A35"/>
    <w:rsid w:val="002528B5"/>
    <w:rsid w:val="00265F55"/>
    <w:rsid w:val="0026776B"/>
    <w:rsid w:val="00274B92"/>
    <w:rsid w:val="002830A7"/>
    <w:rsid w:val="0028705E"/>
    <w:rsid w:val="002950E5"/>
    <w:rsid w:val="002A1C1B"/>
    <w:rsid w:val="002A2E9F"/>
    <w:rsid w:val="002B06CB"/>
    <w:rsid w:val="002B0DCE"/>
    <w:rsid w:val="002B14E1"/>
    <w:rsid w:val="002B47DF"/>
    <w:rsid w:val="002C4513"/>
    <w:rsid w:val="002D09C5"/>
    <w:rsid w:val="002D38CD"/>
    <w:rsid w:val="002D7C9A"/>
    <w:rsid w:val="002E478A"/>
    <w:rsid w:val="002E7424"/>
    <w:rsid w:val="002F04AE"/>
    <w:rsid w:val="002F26DB"/>
    <w:rsid w:val="002F3E0D"/>
    <w:rsid w:val="002F4420"/>
    <w:rsid w:val="002F5FD8"/>
    <w:rsid w:val="002F6EF3"/>
    <w:rsid w:val="003026E3"/>
    <w:rsid w:val="00311AEE"/>
    <w:rsid w:val="0031233A"/>
    <w:rsid w:val="003167D7"/>
    <w:rsid w:val="00316973"/>
    <w:rsid w:val="00317D05"/>
    <w:rsid w:val="0032188C"/>
    <w:rsid w:val="0032464A"/>
    <w:rsid w:val="00342A1A"/>
    <w:rsid w:val="00350375"/>
    <w:rsid w:val="00351934"/>
    <w:rsid w:val="003668BB"/>
    <w:rsid w:val="00370AC9"/>
    <w:rsid w:val="0037578A"/>
    <w:rsid w:val="003943C4"/>
    <w:rsid w:val="003A2BF0"/>
    <w:rsid w:val="003A628F"/>
    <w:rsid w:val="003A765A"/>
    <w:rsid w:val="003B5DB3"/>
    <w:rsid w:val="003C75D4"/>
    <w:rsid w:val="003D4550"/>
    <w:rsid w:val="003E21C4"/>
    <w:rsid w:val="00404E7E"/>
    <w:rsid w:val="00406BD9"/>
    <w:rsid w:val="00424FB5"/>
    <w:rsid w:val="004267CD"/>
    <w:rsid w:val="00447C98"/>
    <w:rsid w:val="00450455"/>
    <w:rsid w:val="00460392"/>
    <w:rsid w:val="00461368"/>
    <w:rsid w:val="00467704"/>
    <w:rsid w:val="00473222"/>
    <w:rsid w:val="00473513"/>
    <w:rsid w:val="00473A63"/>
    <w:rsid w:val="004750A9"/>
    <w:rsid w:val="00480CE8"/>
    <w:rsid w:val="00483A32"/>
    <w:rsid w:val="004846F3"/>
    <w:rsid w:val="004858C9"/>
    <w:rsid w:val="004B1EEB"/>
    <w:rsid w:val="004B7A0D"/>
    <w:rsid w:val="004C0284"/>
    <w:rsid w:val="004C0A4B"/>
    <w:rsid w:val="004C16C2"/>
    <w:rsid w:val="004C589A"/>
    <w:rsid w:val="004E1B4B"/>
    <w:rsid w:val="004E46CE"/>
    <w:rsid w:val="004E7060"/>
    <w:rsid w:val="004F0500"/>
    <w:rsid w:val="004F4640"/>
    <w:rsid w:val="004F4903"/>
    <w:rsid w:val="005115D3"/>
    <w:rsid w:val="00511837"/>
    <w:rsid w:val="0051410F"/>
    <w:rsid w:val="00516851"/>
    <w:rsid w:val="005170B4"/>
    <w:rsid w:val="005176AD"/>
    <w:rsid w:val="005179C3"/>
    <w:rsid w:val="0052175E"/>
    <w:rsid w:val="005245E3"/>
    <w:rsid w:val="00525A79"/>
    <w:rsid w:val="00530B95"/>
    <w:rsid w:val="005323B7"/>
    <w:rsid w:val="0053368F"/>
    <w:rsid w:val="00534953"/>
    <w:rsid w:val="0054091C"/>
    <w:rsid w:val="005570B7"/>
    <w:rsid w:val="005614A0"/>
    <w:rsid w:val="005640BE"/>
    <w:rsid w:val="0056569A"/>
    <w:rsid w:val="005A1E96"/>
    <w:rsid w:val="005A2676"/>
    <w:rsid w:val="005C412E"/>
    <w:rsid w:val="005C5EDD"/>
    <w:rsid w:val="005D085E"/>
    <w:rsid w:val="005D4008"/>
    <w:rsid w:val="005D6923"/>
    <w:rsid w:val="005E18D1"/>
    <w:rsid w:val="005F27DD"/>
    <w:rsid w:val="005F7383"/>
    <w:rsid w:val="00600CBE"/>
    <w:rsid w:val="00601A91"/>
    <w:rsid w:val="00604A07"/>
    <w:rsid w:val="00604A34"/>
    <w:rsid w:val="006075FD"/>
    <w:rsid w:val="00623098"/>
    <w:rsid w:val="00624A27"/>
    <w:rsid w:val="00627AF7"/>
    <w:rsid w:val="00640955"/>
    <w:rsid w:val="0065001C"/>
    <w:rsid w:val="006522F8"/>
    <w:rsid w:val="00660A6D"/>
    <w:rsid w:val="00665449"/>
    <w:rsid w:val="0068729A"/>
    <w:rsid w:val="00687549"/>
    <w:rsid w:val="006917DA"/>
    <w:rsid w:val="00691B6A"/>
    <w:rsid w:val="00693112"/>
    <w:rsid w:val="006A0CE2"/>
    <w:rsid w:val="006A1252"/>
    <w:rsid w:val="006A3CB3"/>
    <w:rsid w:val="006B7165"/>
    <w:rsid w:val="006C69EF"/>
    <w:rsid w:val="006D0A21"/>
    <w:rsid w:val="006D183A"/>
    <w:rsid w:val="006D1B0D"/>
    <w:rsid w:val="006D27AD"/>
    <w:rsid w:val="006D2B2B"/>
    <w:rsid w:val="006D6681"/>
    <w:rsid w:val="006E3157"/>
    <w:rsid w:val="006F1966"/>
    <w:rsid w:val="007000B8"/>
    <w:rsid w:val="00700EFE"/>
    <w:rsid w:val="00702A67"/>
    <w:rsid w:val="007041EB"/>
    <w:rsid w:val="00704E05"/>
    <w:rsid w:val="00717515"/>
    <w:rsid w:val="00723D80"/>
    <w:rsid w:val="007261CC"/>
    <w:rsid w:val="00726D38"/>
    <w:rsid w:val="00727294"/>
    <w:rsid w:val="007302CD"/>
    <w:rsid w:val="0073154A"/>
    <w:rsid w:val="007359F3"/>
    <w:rsid w:val="00747A7B"/>
    <w:rsid w:val="0075367D"/>
    <w:rsid w:val="00755641"/>
    <w:rsid w:val="00755E43"/>
    <w:rsid w:val="007632D9"/>
    <w:rsid w:val="00763D1D"/>
    <w:rsid w:val="00775E7A"/>
    <w:rsid w:val="00782024"/>
    <w:rsid w:val="00782206"/>
    <w:rsid w:val="007A1E9F"/>
    <w:rsid w:val="007A3633"/>
    <w:rsid w:val="007B089C"/>
    <w:rsid w:val="007B3AFB"/>
    <w:rsid w:val="007B78C9"/>
    <w:rsid w:val="007C0042"/>
    <w:rsid w:val="007C0916"/>
    <w:rsid w:val="007C5F96"/>
    <w:rsid w:val="007D51D9"/>
    <w:rsid w:val="007E3D89"/>
    <w:rsid w:val="007E3E62"/>
    <w:rsid w:val="007E5FA0"/>
    <w:rsid w:val="007F6340"/>
    <w:rsid w:val="00801E6F"/>
    <w:rsid w:val="0080216B"/>
    <w:rsid w:val="00814116"/>
    <w:rsid w:val="00824074"/>
    <w:rsid w:val="00825EC4"/>
    <w:rsid w:val="00835C50"/>
    <w:rsid w:val="00845025"/>
    <w:rsid w:val="008506EE"/>
    <w:rsid w:val="00854F19"/>
    <w:rsid w:val="00855B0D"/>
    <w:rsid w:val="00857DD2"/>
    <w:rsid w:val="00862327"/>
    <w:rsid w:val="008634B2"/>
    <w:rsid w:val="0086649E"/>
    <w:rsid w:val="008714F7"/>
    <w:rsid w:val="00871C4B"/>
    <w:rsid w:val="00886970"/>
    <w:rsid w:val="0089535D"/>
    <w:rsid w:val="0089743E"/>
    <w:rsid w:val="008B4F16"/>
    <w:rsid w:val="008B570A"/>
    <w:rsid w:val="008B728D"/>
    <w:rsid w:val="008C1650"/>
    <w:rsid w:val="008C42D0"/>
    <w:rsid w:val="008E6E6A"/>
    <w:rsid w:val="008F0AD0"/>
    <w:rsid w:val="008F27FB"/>
    <w:rsid w:val="009016A4"/>
    <w:rsid w:val="0090386C"/>
    <w:rsid w:val="0090783A"/>
    <w:rsid w:val="00911395"/>
    <w:rsid w:val="00927F41"/>
    <w:rsid w:val="0093221D"/>
    <w:rsid w:val="009332A4"/>
    <w:rsid w:val="00933A3D"/>
    <w:rsid w:val="0094342A"/>
    <w:rsid w:val="00947C03"/>
    <w:rsid w:val="009510F6"/>
    <w:rsid w:val="0095662C"/>
    <w:rsid w:val="00956705"/>
    <w:rsid w:val="0096269F"/>
    <w:rsid w:val="00965745"/>
    <w:rsid w:val="0097493F"/>
    <w:rsid w:val="009768D9"/>
    <w:rsid w:val="0099203B"/>
    <w:rsid w:val="009A07BE"/>
    <w:rsid w:val="009C1270"/>
    <w:rsid w:val="009E541A"/>
    <w:rsid w:val="009F16A4"/>
    <w:rsid w:val="00A0395E"/>
    <w:rsid w:val="00A0507E"/>
    <w:rsid w:val="00A30900"/>
    <w:rsid w:val="00A4063F"/>
    <w:rsid w:val="00A44D99"/>
    <w:rsid w:val="00A549D8"/>
    <w:rsid w:val="00A558BE"/>
    <w:rsid w:val="00A55DFD"/>
    <w:rsid w:val="00A66A2D"/>
    <w:rsid w:val="00A741A4"/>
    <w:rsid w:val="00A7448A"/>
    <w:rsid w:val="00A75E1E"/>
    <w:rsid w:val="00A761F2"/>
    <w:rsid w:val="00A86135"/>
    <w:rsid w:val="00A94991"/>
    <w:rsid w:val="00A974AD"/>
    <w:rsid w:val="00AA0CFA"/>
    <w:rsid w:val="00AC6DAA"/>
    <w:rsid w:val="00AE21A3"/>
    <w:rsid w:val="00AE7FB9"/>
    <w:rsid w:val="00B112E3"/>
    <w:rsid w:val="00B14E92"/>
    <w:rsid w:val="00B15AAB"/>
    <w:rsid w:val="00B21B31"/>
    <w:rsid w:val="00B34D55"/>
    <w:rsid w:val="00B408EB"/>
    <w:rsid w:val="00B42B16"/>
    <w:rsid w:val="00B54D7F"/>
    <w:rsid w:val="00B57E44"/>
    <w:rsid w:val="00B6621C"/>
    <w:rsid w:val="00B72D4F"/>
    <w:rsid w:val="00B72E2A"/>
    <w:rsid w:val="00B730B2"/>
    <w:rsid w:val="00B765FC"/>
    <w:rsid w:val="00B77211"/>
    <w:rsid w:val="00B83600"/>
    <w:rsid w:val="00BA0C15"/>
    <w:rsid w:val="00BA1492"/>
    <w:rsid w:val="00BA3DD9"/>
    <w:rsid w:val="00BA45BF"/>
    <w:rsid w:val="00BA4AC2"/>
    <w:rsid w:val="00BB083B"/>
    <w:rsid w:val="00BB7976"/>
    <w:rsid w:val="00BC22FC"/>
    <w:rsid w:val="00BE186A"/>
    <w:rsid w:val="00BE6ABA"/>
    <w:rsid w:val="00BF07BC"/>
    <w:rsid w:val="00BF1CA9"/>
    <w:rsid w:val="00BF2725"/>
    <w:rsid w:val="00BF55EF"/>
    <w:rsid w:val="00BF6858"/>
    <w:rsid w:val="00C016BB"/>
    <w:rsid w:val="00C05044"/>
    <w:rsid w:val="00C11185"/>
    <w:rsid w:val="00C17B27"/>
    <w:rsid w:val="00C22AB4"/>
    <w:rsid w:val="00C33DD6"/>
    <w:rsid w:val="00C4101B"/>
    <w:rsid w:val="00C54E35"/>
    <w:rsid w:val="00C576D0"/>
    <w:rsid w:val="00C604B1"/>
    <w:rsid w:val="00C636A6"/>
    <w:rsid w:val="00C6408F"/>
    <w:rsid w:val="00C670CE"/>
    <w:rsid w:val="00C73930"/>
    <w:rsid w:val="00C74040"/>
    <w:rsid w:val="00C81C05"/>
    <w:rsid w:val="00C83F01"/>
    <w:rsid w:val="00C91582"/>
    <w:rsid w:val="00CA3912"/>
    <w:rsid w:val="00CA68C9"/>
    <w:rsid w:val="00CB7ACE"/>
    <w:rsid w:val="00CC5321"/>
    <w:rsid w:val="00CD4954"/>
    <w:rsid w:val="00CE1645"/>
    <w:rsid w:val="00CE3907"/>
    <w:rsid w:val="00CF2624"/>
    <w:rsid w:val="00D03F58"/>
    <w:rsid w:val="00D0758D"/>
    <w:rsid w:val="00D11151"/>
    <w:rsid w:val="00D1183B"/>
    <w:rsid w:val="00D13B6A"/>
    <w:rsid w:val="00D26F2B"/>
    <w:rsid w:val="00D40CB6"/>
    <w:rsid w:val="00D45ECE"/>
    <w:rsid w:val="00D5179F"/>
    <w:rsid w:val="00D60A0C"/>
    <w:rsid w:val="00D8470A"/>
    <w:rsid w:val="00D85165"/>
    <w:rsid w:val="00D9199A"/>
    <w:rsid w:val="00D938D7"/>
    <w:rsid w:val="00DA1759"/>
    <w:rsid w:val="00DA7E36"/>
    <w:rsid w:val="00DB5E36"/>
    <w:rsid w:val="00DB6113"/>
    <w:rsid w:val="00DD6420"/>
    <w:rsid w:val="00DE3EDA"/>
    <w:rsid w:val="00DF13CF"/>
    <w:rsid w:val="00E0218E"/>
    <w:rsid w:val="00E02B20"/>
    <w:rsid w:val="00E049AB"/>
    <w:rsid w:val="00E10158"/>
    <w:rsid w:val="00E170B8"/>
    <w:rsid w:val="00E1756E"/>
    <w:rsid w:val="00E223B4"/>
    <w:rsid w:val="00E25E28"/>
    <w:rsid w:val="00E32947"/>
    <w:rsid w:val="00E41D4A"/>
    <w:rsid w:val="00E42363"/>
    <w:rsid w:val="00E5674A"/>
    <w:rsid w:val="00E61B3E"/>
    <w:rsid w:val="00E6350B"/>
    <w:rsid w:val="00E66D4D"/>
    <w:rsid w:val="00E8287E"/>
    <w:rsid w:val="00E87386"/>
    <w:rsid w:val="00E87684"/>
    <w:rsid w:val="00E87BBB"/>
    <w:rsid w:val="00E92C60"/>
    <w:rsid w:val="00EA24BF"/>
    <w:rsid w:val="00EA24C2"/>
    <w:rsid w:val="00EB263B"/>
    <w:rsid w:val="00EB6643"/>
    <w:rsid w:val="00EC0025"/>
    <w:rsid w:val="00EC00BE"/>
    <w:rsid w:val="00EC350D"/>
    <w:rsid w:val="00EC5F9D"/>
    <w:rsid w:val="00ED013F"/>
    <w:rsid w:val="00ED1381"/>
    <w:rsid w:val="00ED165B"/>
    <w:rsid w:val="00ED4C72"/>
    <w:rsid w:val="00EF2964"/>
    <w:rsid w:val="00EF6461"/>
    <w:rsid w:val="00EF72F1"/>
    <w:rsid w:val="00EF7A8D"/>
    <w:rsid w:val="00F0149C"/>
    <w:rsid w:val="00F07B37"/>
    <w:rsid w:val="00F10FB8"/>
    <w:rsid w:val="00F12A4F"/>
    <w:rsid w:val="00F1561A"/>
    <w:rsid w:val="00F15737"/>
    <w:rsid w:val="00F1629D"/>
    <w:rsid w:val="00F17517"/>
    <w:rsid w:val="00F20D39"/>
    <w:rsid w:val="00F21A46"/>
    <w:rsid w:val="00F22011"/>
    <w:rsid w:val="00F23D9F"/>
    <w:rsid w:val="00F24FFC"/>
    <w:rsid w:val="00F30F7A"/>
    <w:rsid w:val="00F32B6D"/>
    <w:rsid w:val="00F42A94"/>
    <w:rsid w:val="00F60866"/>
    <w:rsid w:val="00F65173"/>
    <w:rsid w:val="00F65FF0"/>
    <w:rsid w:val="00F77312"/>
    <w:rsid w:val="00FA0DB4"/>
    <w:rsid w:val="00FA1F0F"/>
    <w:rsid w:val="00FB633E"/>
    <w:rsid w:val="00FB77BB"/>
    <w:rsid w:val="00FC113D"/>
    <w:rsid w:val="00FC733C"/>
    <w:rsid w:val="00FC7913"/>
    <w:rsid w:val="00FD126A"/>
    <w:rsid w:val="00FF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1C192"/>
  <w15:docId w15:val="{D3D24160-54FB-4325-81B2-57523C81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60A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60A6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6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6420"/>
    <w:rPr>
      <w:sz w:val="18"/>
      <w:szCs w:val="18"/>
    </w:rPr>
  </w:style>
  <w:style w:type="character" w:styleId="a7">
    <w:name w:val="Strong"/>
    <w:basedOn w:val="a0"/>
    <w:uiPriority w:val="22"/>
    <w:qFormat/>
    <w:rsid w:val="00404E7E"/>
    <w:rPr>
      <w:b/>
      <w:bCs/>
    </w:rPr>
  </w:style>
  <w:style w:type="character" w:styleId="a8">
    <w:name w:val="Placeholder Text"/>
    <w:basedOn w:val="a0"/>
    <w:uiPriority w:val="99"/>
    <w:semiHidden/>
    <w:rsid w:val="00A558BE"/>
    <w:rPr>
      <w:color w:val="808080"/>
    </w:rPr>
  </w:style>
  <w:style w:type="paragraph" w:styleId="a9">
    <w:name w:val="List Paragraph"/>
    <w:basedOn w:val="a"/>
    <w:uiPriority w:val="34"/>
    <w:qFormat/>
    <w:rsid w:val="00A86135"/>
    <w:pPr>
      <w:ind w:firstLineChars="200" w:firstLine="420"/>
    </w:pPr>
  </w:style>
  <w:style w:type="paragraph" w:styleId="aa">
    <w:name w:val="Normal (Web)"/>
    <w:basedOn w:val="a"/>
    <w:uiPriority w:val="99"/>
    <w:semiHidden/>
    <w:unhideWhenUsed/>
    <w:rsid w:val="00E223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Revision"/>
    <w:hidden/>
    <w:uiPriority w:val="99"/>
    <w:semiHidden/>
    <w:rsid w:val="00F10FB8"/>
  </w:style>
  <w:style w:type="character" w:styleId="ac">
    <w:name w:val="Hyperlink"/>
    <w:basedOn w:val="a0"/>
    <w:uiPriority w:val="99"/>
    <w:unhideWhenUsed/>
    <w:rsid w:val="005A26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0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43205-E236-4844-A273-169A2E482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兴</dc:creator>
  <cp:keywords/>
  <dc:description/>
  <cp:lastModifiedBy>兴 张</cp:lastModifiedBy>
  <cp:revision>3</cp:revision>
  <dcterms:created xsi:type="dcterms:W3CDTF">2023-11-30T05:35:00Z</dcterms:created>
  <dcterms:modified xsi:type="dcterms:W3CDTF">2023-11-30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a81bd924c37f49ceae1521b45250325233d14769b0f40f0f91c8103b657ddf</vt:lpwstr>
  </property>
</Properties>
</file>